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B5B" w:rsidRPr="002923B5" w:rsidRDefault="00C17341" w:rsidP="002923B5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  <w:bookmarkStart w:id="0" w:name="_GoBack"/>
      <w:bookmarkEnd w:id="0"/>
      <w:r w:rsidRPr="002923B5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Additional file 2: </w:t>
      </w:r>
      <w:r w:rsidR="00312B5B" w:rsidRPr="002923B5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 w:rsidR="00312B5B" w:rsidRPr="002923B5" w:rsidRDefault="00312B5B" w:rsidP="00312B5B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8100"/>
        <w:gridCol w:w="1260"/>
      </w:tblGrid>
      <w:tr w:rsidR="00312B5B" w:rsidRPr="002923B5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t>Reported on Page No</w:t>
            </w:r>
          </w:p>
        </w:tc>
      </w:tr>
      <w:tr w:rsidR="00312B5B" w:rsidRPr="002923B5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eporting of background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3</w:t>
            </w:r>
            <w:r w:rsidR="00F9519C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 xml:space="preserve">, </w:t>
            </w: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4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3, 4, 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F31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3, 4</w:t>
            </w:r>
            <w:r w:rsidR="00F9519C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 xml:space="preserve">, </w:t>
            </w: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3</w:t>
            </w:r>
            <w:r w:rsidR="00F9519C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 xml:space="preserve">, </w:t>
            </w: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vAlign w:val="center"/>
          </w:tcPr>
          <w:p w:rsidR="00312B5B" w:rsidRPr="002923B5" w:rsidRDefault="00F1381F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x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vAlign w:val="center"/>
          </w:tcPr>
          <w:p w:rsidR="00312B5B" w:rsidRPr="002923B5" w:rsidRDefault="005247E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:rsidR="00312B5B" w:rsidRPr="002923B5" w:rsidRDefault="005247E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:rsidR="00312B5B" w:rsidRPr="002923B5" w:rsidRDefault="00F1381F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x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:rsidR="00312B5B" w:rsidRPr="002923B5" w:rsidRDefault="00F1381F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x</w:t>
            </w:r>
          </w:p>
        </w:tc>
      </w:tr>
      <w:tr w:rsidR="00312B5B" w:rsidRPr="002923B5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5</w:t>
            </w:r>
            <w:r w:rsidR="00F9519C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 xml:space="preserve">, </w:t>
            </w: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8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7, 8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8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7, 8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:rsidR="00312B5B" w:rsidRPr="002923B5" w:rsidRDefault="005247E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7</w:t>
            </w:r>
            <w:r w:rsidR="003F312A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, 8</w:t>
            </w:r>
          </w:p>
        </w:tc>
      </w:tr>
      <w:tr w:rsidR="00312B5B" w:rsidRPr="002923B5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eporting of results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8, 9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:rsidR="00312B5B" w:rsidRPr="002923B5" w:rsidRDefault="003F312A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8, 9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1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8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0, 11</w:t>
            </w:r>
          </w:p>
        </w:tc>
      </w:tr>
    </w:tbl>
    <w:p w:rsidR="00312B5B" w:rsidRPr="002923B5" w:rsidRDefault="00312B5B" w:rsidP="00312B5B">
      <w:pPr>
        <w:spacing w:after="0" w:line="240" w:lineRule="auto"/>
        <w:rPr>
          <w:rFonts w:ascii="Times New Roman" w:hAnsi="Times New Roman"/>
          <w:sz w:val="20"/>
        </w:rPr>
      </w:pPr>
    </w:p>
    <w:p w:rsidR="00312B5B" w:rsidRPr="002923B5" w:rsidRDefault="00312B5B" w:rsidP="00312B5B">
      <w:pPr>
        <w:spacing w:after="0" w:line="240" w:lineRule="auto"/>
        <w:rPr>
          <w:rFonts w:ascii="Times New Roman" w:hAnsi="Times New Roman"/>
          <w:sz w:val="20"/>
        </w:rPr>
      </w:pPr>
    </w:p>
    <w:p w:rsidR="00312B5B" w:rsidRPr="002923B5" w:rsidRDefault="00312B5B" w:rsidP="00312B5B">
      <w:pPr>
        <w:spacing w:after="0" w:line="240" w:lineRule="auto"/>
        <w:rPr>
          <w:rFonts w:ascii="Times New Roman" w:hAnsi="Times New Roman"/>
          <w:sz w:val="20"/>
        </w:rPr>
      </w:pPr>
    </w:p>
    <w:p w:rsidR="00312B5B" w:rsidRPr="002923B5" w:rsidRDefault="00312B5B" w:rsidP="00312B5B">
      <w:pPr>
        <w:spacing w:after="0" w:line="240" w:lineRule="auto"/>
        <w:rPr>
          <w:rFonts w:ascii="Times New Roman" w:hAnsi="Times New Roman"/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8100"/>
        <w:gridCol w:w="1260"/>
      </w:tblGrid>
      <w:tr w:rsidR="00312B5B" w:rsidRPr="002923B5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lastRenderedPageBreak/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923B5">
              <w:rPr>
                <w:rFonts w:ascii="Times New Roman" w:hAnsi="Times New Roman"/>
                <w:b/>
                <w:sz w:val="20"/>
                <w:szCs w:val="24"/>
              </w:rPr>
              <w:t>Reported on Page No</w:t>
            </w:r>
          </w:p>
        </w:tc>
      </w:tr>
      <w:tr w:rsidR="00312B5B" w:rsidRPr="002923B5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eporting of discussion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2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9</w:t>
            </w:r>
          </w:p>
        </w:tc>
      </w:tr>
      <w:tr w:rsidR="00312B5B" w:rsidRPr="002923B5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Reporting of conclusions should include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2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2, 13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:rsidR="00312B5B" w:rsidRPr="002923B5" w:rsidRDefault="0014308C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6</w:t>
            </w:r>
          </w:p>
        </w:tc>
      </w:tr>
      <w:tr w:rsidR="00312B5B" w:rsidRPr="002923B5">
        <w:trPr>
          <w:trHeight w:val="350"/>
        </w:trPr>
        <w:tc>
          <w:tcPr>
            <w:tcW w:w="1188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:rsidR="00312B5B" w:rsidRPr="002923B5" w:rsidRDefault="00312B5B" w:rsidP="00312B5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2923B5">
              <w:rPr>
                <w:rFonts w:ascii="Times New Roman" w:hAnsi="Times New Roman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:rsidR="00312B5B" w:rsidRPr="002923B5" w:rsidRDefault="005247EB" w:rsidP="00312B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eastAsia="ko-KR"/>
              </w:rPr>
            </w:pPr>
            <w:r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1</w:t>
            </w:r>
            <w:r w:rsidR="0014308C" w:rsidRPr="002923B5">
              <w:rPr>
                <w:rFonts w:ascii="Times New Roman" w:hAnsi="Times New Roman"/>
                <w:sz w:val="20"/>
                <w:szCs w:val="24"/>
                <w:lang w:eastAsia="ko-KR"/>
              </w:rPr>
              <w:t>7</w:t>
            </w:r>
          </w:p>
        </w:tc>
      </w:tr>
    </w:tbl>
    <w:p w:rsidR="00312B5B" w:rsidRPr="002923B5" w:rsidRDefault="00312B5B">
      <w:pPr>
        <w:rPr>
          <w:rFonts w:ascii="Times New Roman" w:hAnsi="Times New Roman"/>
          <w:sz w:val="20"/>
        </w:rPr>
      </w:pPr>
    </w:p>
    <w:p w:rsidR="00312B5B" w:rsidRPr="002923B5" w:rsidRDefault="00312B5B" w:rsidP="00312B5B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000000"/>
          <w:sz w:val="20"/>
          <w:szCs w:val="24"/>
          <w:lang w:eastAsia="en-GB"/>
        </w:rPr>
      </w:pPr>
      <w:r w:rsidRPr="002923B5">
        <w:rPr>
          <w:rFonts w:ascii="Times New Roman" w:eastAsia="Times New Roman" w:hAnsi="Times New Roman"/>
          <w:i/>
          <w:color w:val="000000"/>
          <w:sz w:val="20"/>
          <w:szCs w:val="24"/>
          <w:lang w:eastAsia="en-GB"/>
        </w:rPr>
        <w:t>From</w:t>
      </w:r>
      <w:r w:rsidRPr="002923B5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2923B5">
        <w:rPr>
          <w:rFonts w:ascii="Times New Roman" w:eastAsia="Times New Roman" w:hAnsi="Times New Roman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2923B5">
        <w:rPr>
          <w:rFonts w:ascii="Times New Roman" w:eastAsia="Times New Roman" w:hAnsi="Times New Roman"/>
          <w:bCs/>
          <w:color w:val="000000"/>
          <w:sz w:val="20"/>
          <w:szCs w:val="24"/>
          <w:lang w:eastAsia="en-GB"/>
        </w:rPr>
        <w:t>A Proposal for Reporting.</w:t>
      </w:r>
      <w:r w:rsidRPr="002923B5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 xml:space="preserve"> </w:t>
      </w:r>
      <w:r w:rsidRPr="002923B5">
        <w:rPr>
          <w:rFonts w:ascii="Times New Roman" w:eastAsia="Times New Roman" w:hAnsi="Times New Roman"/>
          <w:i/>
          <w:color w:val="000000"/>
          <w:sz w:val="20"/>
          <w:szCs w:val="24"/>
          <w:lang w:eastAsia="en-GB"/>
        </w:rPr>
        <w:t>JAMA</w:t>
      </w:r>
      <w:r w:rsidRPr="002923B5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>. 2000;283(15):2008-2012. doi: 10.1001/jama.283.15.2008.</w:t>
      </w:r>
    </w:p>
    <w:p w:rsidR="00312B5B" w:rsidRPr="002923B5" w:rsidRDefault="00312B5B" w:rsidP="00312B5B">
      <w:pPr>
        <w:spacing w:after="0" w:line="240" w:lineRule="auto"/>
        <w:rPr>
          <w:rFonts w:ascii="Times New Roman" w:hAnsi="Times New Roman"/>
          <w:sz w:val="20"/>
        </w:rPr>
      </w:pPr>
    </w:p>
    <w:sectPr w:rsidR="00312B5B" w:rsidRPr="002923B5" w:rsidSect="00312B5B">
      <w:footerReference w:type="even" r:id="rId11"/>
      <w:footerReference w:type="default" r:id="rId12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556" w:rsidRDefault="00841556">
      <w:pPr>
        <w:spacing w:after="0" w:line="240" w:lineRule="auto"/>
      </w:pPr>
      <w:r>
        <w:separator/>
      </w:r>
    </w:p>
  </w:endnote>
  <w:endnote w:type="continuationSeparator" w:id="0">
    <w:p w:rsidR="00841556" w:rsidRDefault="00841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B5B" w:rsidRDefault="00312B5B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12B5B" w:rsidRDefault="00312B5B" w:rsidP="00312B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B5B" w:rsidRPr="00B3300F" w:rsidRDefault="00312B5B" w:rsidP="00312B5B">
    <w:pPr>
      <w:pStyle w:val="Footer"/>
      <w:framePr w:wrap="around" w:vAnchor="text" w:hAnchor="margin" w:xAlign="right" w:y="1"/>
      <w:rPr>
        <w:rStyle w:val="PageNumber"/>
      </w:rPr>
    </w:pPr>
    <w:r w:rsidRPr="00B3300F">
      <w:rPr>
        <w:rStyle w:val="PageNumber"/>
        <w:rFonts w:ascii="Arial" w:hAnsi="Arial"/>
      </w:rPr>
      <w:fldChar w:fldCharType="begin"/>
    </w:r>
    <w:r w:rsidRPr="00B3300F">
      <w:rPr>
        <w:rStyle w:val="PageNumber"/>
        <w:rFonts w:ascii="Arial" w:hAnsi="Arial"/>
      </w:rPr>
      <w:instrText xml:space="preserve">PAGE  </w:instrText>
    </w:r>
    <w:r w:rsidRPr="00B3300F">
      <w:rPr>
        <w:rStyle w:val="PageNumber"/>
        <w:rFonts w:ascii="Arial" w:hAnsi="Arial"/>
      </w:rPr>
      <w:fldChar w:fldCharType="separate"/>
    </w:r>
    <w:r w:rsidR="00841556">
      <w:rPr>
        <w:rStyle w:val="PageNumber"/>
        <w:rFonts w:ascii="Arial" w:hAnsi="Arial"/>
        <w:noProof/>
      </w:rPr>
      <w:t>1</w:t>
    </w:r>
    <w:r w:rsidRPr="00B3300F">
      <w:rPr>
        <w:rStyle w:val="PageNumber"/>
        <w:rFonts w:ascii="Arial" w:hAnsi="Arial"/>
      </w:rPr>
      <w:fldChar w:fldCharType="end"/>
    </w:r>
  </w:p>
  <w:p w:rsidR="00312B5B" w:rsidRPr="000E6385" w:rsidRDefault="00312B5B" w:rsidP="00312B5B">
    <w:pPr>
      <w:pStyle w:val="Footer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556" w:rsidRDefault="00841556">
      <w:pPr>
        <w:spacing w:after="0" w:line="240" w:lineRule="auto"/>
      </w:pPr>
      <w:r>
        <w:separator/>
      </w:r>
    </w:p>
  </w:footnote>
  <w:footnote w:type="continuationSeparator" w:id="0">
    <w:p w:rsidR="00841556" w:rsidRDefault="00841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070910"/>
    <w:rsid w:val="0014308C"/>
    <w:rsid w:val="00170D55"/>
    <w:rsid w:val="002923B5"/>
    <w:rsid w:val="00312B5B"/>
    <w:rsid w:val="003F312A"/>
    <w:rsid w:val="005247EB"/>
    <w:rsid w:val="00634728"/>
    <w:rsid w:val="00763CE4"/>
    <w:rsid w:val="00802805"/>
    <w:rsid w:val="00841556"/>
    <w:rsid w:val="008B174F"/>
    <w:rsid w:val="00A11F04"/>
    <w:rsid w:val="00A433B8"/>
    <w:rsid w:val="00A83538"/>
    <w:rsid w:val="00A922F3"/>
    <w:rsid w:val="00B10641"/>
    <w:rsid w:val="00BB439A"/>
    <w:rsid w:val="00C17341"/>
    <w:rsid w:val="00E13D37"/>
    <w:rsid w:val="00E663DE"/>
    <w:rsid w:val="00EB0E44"/>
    <w:rsid w:val="00F1381F"/>
    <w:rsid w:val="00F9519C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algun Gothic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algun Gothic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8081580694131561435138e70961c041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447206dab0015f8b9f8924535193e8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E58526E-32BE-410D-9F53-BBA57B9802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058C84-D0F7-4796-9BD2-3FDFEEB3BE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926D0A-E0D9-4DEB-BC84-5168B65F33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775</Characters>
  <Application>Microsoft Office Word</Application>
  <DocSecurity>0</DocSecurity>
  <Lines>138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Krista Jarrell</dc:creator>
  <cp:lastModifiedBy>HEALCANCIA</cp:lastModifiedBy>
  <cp:revision>2</cp:revision>
  <cp:lastPrinted>2012-08-02T03:36:00Z</cp:lastPrinted>
  <dcterms:created xsi:type="dcterms:W3CDTF">2018-08-29T02:54:00Z</dcterms:created>
  <dcterms:modified xsi:type="dcterms:W3CDTF">2018-08-29T02:54:00Z</dcterms:modified>
</cp:coreProperties>
</file>